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AD3" w:rsidRPr="002B3A27" w:rsidRDefault="00567475" w:rsidP="002B3A27">
      <w:pPr>
        <w:tabs>
          <w:tab w:val="left" w:pos="540"/>
          <w:tab w:val="left" w:pos="12240"/>
        </w:tabs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</w:t>
      </w:r>
      <w:r w:rsidR="000C3F60"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proofErr w:type="gramEnd"/>
      <w:r w:rsidR="000C3F60"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gramStart"/>
      <w:r w:rsidR="000C3F60" w:rsidRPr="002B3A27">
        <w:rPr>
          <w:rFonts w:asciiTheme="majorBidi" w:hAnsiTheme="majorBidi" w:cstheme="majorBidi"/>
          <w:sz w:val="24"/>
          <w:szCs w:val="24"/>
          <w:lang w:val="en-US"/>
        </w:rPr>
        <w:t>LC-MC of MVs content.</w:t>
      </w:r>
      <w:proofErr w:type="gramEnd"/>
    </w:p>
    <w:tbl>
      <w:tblPr>
        <w:tblpPr w:leftFromText="141" w:rightFromText="141" w:vertAnchor="page" w:horzAnchor="margin" w:tblpY="1644"/>
        <w:tblW w:w="15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3433"/>
        <w:gridCol w:w="1527"/>
        <w:gridCol w:w="1805"/>
        <w:gridCol w:w="1588"/>
        <w:gridCol w:w="1800"/>
        <w:gridCol w:w="2187"/>
        <w:gridCol w:w="2133"/>
      </w:tblGrid>
      <w:tr w:rsidR="002B3A27" w:rsidRPr="002B3A27" w:rsidTr="002B3A27">
        <w:trPr>
          <w:trHeight w:val="300"/>
        </w:trPr>
        <w:tc>
          <w:tcPr>
            <w:tcW w:w="1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ind w:left="708" w:hanging="70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s-ES"/>
              </w:rPr>
              <w:t>Accessio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343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Description</w:t>
            </w:r>
            <w:proofErr w:type="spellEnd"/>
          </w:p>
        </w:tc>
        <w:tc>
          <w:tcPr>
            <w:tcW w:w="152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475"/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Localization</w:t>
            </w:r>
            <w:proofErr w:type="spellEnd"/>
          </w:p>
        </w:tc>
        <w:tc>
          <w:tcPr>
            <w:tcW w:w="18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Function</w:t>
            </w:r>
            <w:proofErr w:type="spellEnd"/>
          </w:p>
        </w:tc>
        <w:tc>
          <w:tcPr>
            <w:tcW w:w="158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MW [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kD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]</w:t>
            </w:r>
          </w:p>
        </w:tc>
        <w:tc>
          <w:tcPr>
            <w:tcW w:w="18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Cover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218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#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PSM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213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#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Uniqu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>Peptid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2B3A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J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wall-associated hydrolase OS=Lactobacillus casei (strain BL23) GN=LCABL_0248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V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Hydr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409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5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9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ptidoglycan lytic protein P45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sp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W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Glyceraldehyde 3-phosphate dehydrogenase OS=Lactobacillus casei (strain BL23) GN=gap-1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6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7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W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redicted secreted protein OS=Lactobacillus casei (strain BL23) GN=LCABL_2780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N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-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etylmuramoy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-L-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lani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family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3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N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ycosid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hydr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027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9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V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ligopeptid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ABC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trasporte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substrate binding 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pp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6S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HAP domain-containing protein OS=Lactobacillus casei (strain 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>BL23) GN=LCABL_0023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 xml:space="preserve">Cell envelope and secretory 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>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 xml:space="preserve">Cell wall hydrolases/ 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 xml:space="preserve">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4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DG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Lactobacillus phage PLE3 minor capsid protein E  OS=Lactobacillus casei (strain BL23) GN=LCABL_1330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elated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8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I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3004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I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iplasm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trypsin-like serine protease,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Htr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/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DegQ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family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htr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4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8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2183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G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ollagen binding 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nb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9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8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Histone-like DNA-binding protein HU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hbsU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9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Q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Inulosuc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isl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H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0665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CW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En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eno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7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W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hosphoglycerat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kin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gk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1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balam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EC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468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N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Sucrose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me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scB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) OS=Lactobacillus casei (strain BL23) GN=LCABL_2702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3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erox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p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9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3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S ribosomal protein S20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sT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9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I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3001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9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DI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1353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5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J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Membrane protein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Yh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, phage infection protein (PIP) family.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yh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elated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9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6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stei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2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leomyc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hydr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)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L23) GN=pepC2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CY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ABC-type sugar transport system,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iplasm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component OS=Lactobacillus casei (strain BL23) GN=LCABL_1154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P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L-lactate dehydrogen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ldh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5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0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7/L12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l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U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dhes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3116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34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Y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27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m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P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,D-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ept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eptidoglyca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71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D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yltransfe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3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236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6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R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yruvate oxid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ox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3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W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33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mG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E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ligopeptid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ABC transporter, substrate-binding lipo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pp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9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9D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Wz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wz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4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K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29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m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5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32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mF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B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Wz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wz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2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W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10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kD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haperon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ro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7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ml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ml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DC0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Glucose-6-phosphate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isome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gi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9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U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agato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1,6-diphosphate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ld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6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Z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luminum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esistanc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Alu-2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4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Z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ABC-type uncharacterized transport system,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iplasm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component OS=Lactobacillus casei (strain BL23) GN=LCABL_0768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4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W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60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kD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haperon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gro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7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8D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0673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K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erine-typ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D-Ala-D-Ala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arboxypept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dac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F70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Fol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s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tM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1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L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2,3-bisphosphoglycerate-dependent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hosphoglycerat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mut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gpmA2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I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Transcriptional regulator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lyt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P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eta-N-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etylglucosamin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cNAc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7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ycosyhydr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178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8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J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50S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L15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plO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5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L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S ribosomal protein S10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sJ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D9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Predicted Zn-dependent protease OS=Lactobacillus casei (strain BL23) GN=LCABL_12590 PE=4 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lastRenderedPageBreak/>
              <w:t>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DI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DNA/RNA endonucle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laaO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1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V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2051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8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L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S ribosomal protein S21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sU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V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Fructose-bisphosphat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ldo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fb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K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ligopeptid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ABC transporter, substrate-binding lipo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opp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9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M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Extracellular solute-binding protein, family 1 OS=Lactobacillus casei (strain BL23) GN=LCABL_3043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L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S ribosomal protein S19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s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F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hospholipase A2 family enzyme OS=Lactobacillus casei (strain BL23) GN=LCABL_010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9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4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Glutamine ABC transporter, substrate binding and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me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rotein OS=Lactobacillus casei (strain BL23) GN=glnPH2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AX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em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2789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563F56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2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FMN-binding domain-containing protein OS=Lactobacillus casei (strain BL23) GN=cad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K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0176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3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J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17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lQ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0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50S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L1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pl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4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3B718E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DC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ro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Lp2 protein (gp33)  OS=Lactobacillus casei (strain BL23) GN=LCABL_1295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elated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2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I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spartat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notransfe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spB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T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Probable penicillin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acy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a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7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E3698A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C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Putative uncharacterized protein OS=Lactobacillus casei (strain BL23) GN=LCABL_06680 PE=4 </w:t>
            </w:r>
            <w:r w:rsidR="001E00F8" w:rsidRPr="001E00F8">
              <w:rPr>
                <w:lang w:val="en-US"/>
              </w:rPr>
              <w:t xml:space="preserve"> </w:t>
            </w:r>
            <w:r w:rsidR="001E00F8" w:rsidRPr="001E00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B3WAH7</w:t>
            </w: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DM9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ipo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lpB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AE1450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I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function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ept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enicillin-binding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1A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pbp1A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wall hydrolases/ Peptidoglycan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emodell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I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Small heat shock protein (Small heat shock protein hsp19.5) OS=Lactobacillus casei (strain BL23) GN=hsp3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L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EIID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man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6Y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old shock protein A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sp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F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0104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3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L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22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lV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1E00F8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H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2630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I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263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F364E1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9G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uncharacterized protein OS=Lactobacillus casei (strain BL23) GN=LCABL_2264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ative  uncharacterized proteins with  unknown fun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V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Methionine--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tRN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lig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me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74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8N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ADH oxidase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ox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J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Translation initiation factor IF-1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inf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Nucleic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8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D0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Spermidi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/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utresci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ABC transporter, substrate binding 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ot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40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7Q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lani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ep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94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K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18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lR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Z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osphat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cetyltransfer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osphotransacety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)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t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4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P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hosphoglucomut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gm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M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S ribosomal protein S12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s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5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lastRenderedPageBreak/>
              <w:t>B3WBN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Glutamine-binding protein / Glutamine transport system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erme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glnP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52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6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yruvate kinase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yk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62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N5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hosphate ABC transporter, substrate-binding lipoprotein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s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EB7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Inorganic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yrophosphat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pa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tabolis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3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F364E1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BK8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Amid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S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Lactobacillu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casei (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rain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BL23) GN=LCABL_302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ase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stres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2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AL6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0S ribosomal protein L4 OS=Lactobacillus casei (strain BL23) GN=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rplD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E=3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Stuctural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omponent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ibosom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2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4544A5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97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Predicted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xylan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/chitin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deacetylas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OS=Lactobacillus casei (strain BL23) GN=LCABL_2174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Cell envelope and secretory protein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Transporters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and 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rotein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3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 w:themeFill="background1" w:themeFillShade="D9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2B3A27" w:rsidRPr="002B3A27" w:rsidTr="002B3A27">
        <w:trPr>
          <w:trHeight w:val="315"/>
        </w:trPr>
        <w:tc>
          <w:tcPr>
            <w:tcW w:w="116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B3WCT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Pro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 protein (gp42) OS=Lactobacillus casei (strain BL23) GN=LCABL_10970 PE=4 SV=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Cytoplasmati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Phage</w:t>
            </w:r>
            <w:proofErr w:type="spellEnd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related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8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3A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0C3F60" w:rsidRPr="002B3A27" w:rsidRDefault="000C3F60" w:rsidP="002B3A27">
            <w:pPr>
              <w:tabs>
                <w:tab w:val="left" w:pos="1224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</w:pPr>
            <w:r w:rsidRPr="002B3A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</w:tbl>
    <w:p w:rsidR="001E0500" w:rsidRPr="002B3A27" w:rsidRDefault="001E0500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F1E43" w:rsidRPr="002B3A27" w:rsidRDefault="000C3F60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2B3A27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a</w:t>
      </w:r>
      <w:proofErr w:type="gramEnd"/>
      <w:r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overage:</w:t>
      </w:r>
      <w:r w:rsidRPr="002B3A27">
        <w:rPr>
          <w:rFonts w:asciiTheme="majorBidi" w:hAnsiTheme="majorBidi" w:cstheme="majorBidi"/>
          <w:color w:val="131313"/>
          <w:sz w:val="24"/>
          <w:szCs w:val="24"/>
          <w:lang w:val="en-US"/>
        </w:rPr>
        <w:t xml:space="preserve"> </w:t>
      </w:r>
      <w:r w:rsidRPr="002B3A27">
        <w:rPr>
          <w:rFonts w:asciiTheme="majorBidi" w:hAnsiTheme="majorBidi" w:cstheme="majorBidi"/>
          <w:sz w:val="24"/>
          <w:szCs w:val="24"/>
          <w:lang w:val="en-US"/>
        </w:rPr>
        <w:t>percentage of predicted protein sequence identified in peptides.</w:t>
      </w:r>
    </w:p>
    <w:p w:rsidR="000C3F60" w:rsidRPr="002B3A27" w:rsidRDefault="000C3F60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2B3A27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b</w:t>
      </w:r>
      <w:proofErr w:type="gramEnd"/>
      <w:r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# PSM: </w:t>
      </w:r>
      <w:r w:rsidRPr="002B3A27">
        <w:rPr>
          <w:rFonts w:asciiTheme="majorBidi" w:hAnsiTheme="majorBidi" w:cstheme="majorBidi"/>
          <w:sz w:val="24"/>
          <w:szCs w:val="24"/>
          <w:lang w:val="en-US"/>
        </w:rPr>
        <w:t>peptide spectrum matches</w:t>
      </w:r>
      <w:r w:rsidRPr="002B3A27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US"/>
        </w:rPr>
        <w:t>.</w:t>
      </w:r>
    </w:p>
    <w:p w:rsidR="00567475" w:rsidRPr="002B3A27" w:rsidRDefault="000C3F60" w:rsidP="00A4408D">
      <w:pPr>
        <w:tabs>
          <w:tab w:val="left" w:pos="1224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2B3A27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c</w:t>
      </w:r>
      <w:proofErr w:type="gramEnd"/>
      <w:r w:rsidRPr="002B3A2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# Unique peptides: </w:t>
      </w:r>
      <w:r w:rsidRPr="002B3A27">
        <w:rPr>
          <w:rFonts w:asciiTheme="majorBidi" w:hAnsiTheme="majorBidi" w:cstheme="majorBidi"/>
          <w:sz w:val="24"/>
          <w:szCs w:val="24"/>
          <w:lang w:val="en-US"/>
        </w:rPr>
        <w:t>peptide sequences that are unique to a protein</w:t>
      </w:r>
    </w:p>
    <w:p w:rsidR="00567475" w:rsidRPr="002B3A27" w:rsidRDefault="00A4408D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  <w:r w:rsidRPr="00A4408D">
        <w:rPr>
          <w:sz w:val="24"/>
          <w:szCs w:val="24"/>
          <w:lang w:val="en-US"/>
        </w:rPr>
        <w:lastRenderedPageBreak/>
        <w:t xml:space="preserve">The </w:t>
      </w:r>
      <w:r w:rsidRPr="00A4408D">
        <w:rPr>
          <w:sz w:val="24"/>
          <w:szCs w:val="24"/>
          <w:lang w:val="en-US"/>
        </w:rPr>
        <w:t xml:space="preserve">13 </w:t>
      </w:r>
      <w:r>
        <w:rPr>
          <w:sz w:val="24"/>
          <w:szCs w:val="24"/>
          <w:lang w:val="en-US"/>
        </w:rPr>
        <w:t xml:space="preserve">proteins </w:t>
      </w:r>
      <w:r w:rsidRPr="00A4408D">
        <w:rPr>
          <w:sz w:val="24"/>
          <w:szCs w:val="24"/>
          <w:lang w:val="en-US"/>
        </w:rPr>
        <w:t>exclusively present in the MVs</w:t>
      </w:r>
      <w:r>
        <w:rPr>
          <w:sz w:val="24"/>
          <w:szCs w:val="24"/>
          <w:lang w:val="en-US"/>
        </w:rPr>
        <w:t xml:space="preserve"> are highlights.</w:t>
      </w:r>
      <w:bookmarkStart w:id="0" w:name="_GoBack"/>
      <w:bookmarkEnd w:id="0"/>
    </w:p>
    <w:p w:rsidR="00567475" w:rsidRPr="002B3A27" w:rsidRDefault="00567475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</w:p>
    <w:p w:rsidR="00567475" w:rsidRPr="002B3A27" w:rsidRDefault="00567475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</w:p>
    <w:p w:rsidR="003B0AD7" w:rsidRPr="002B3A27" w:rsidRDefault="003B0AD7" w:rsidP="002B3A27">
      <w:pPr>
        <w:tabs>
          <w:tab w:val="left" w:pos="10800"/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</w:p>
    <w:p w:rsidR="003B0AD7" w:rsidRPr="002B3A27" w:rsidRDefault="003B0AD7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</w:p>
    <w:p w:rsidR="003B0AD7" w:rsidRPr="002B3A27" w:rsidRDefault="003B0AD7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color w:val="131313"/>
          <w:sz w:val="24"/>
          <w:szCs w:val="24"/>
          <w:lang w:val="en-US"/>
        </w:rPr>
      </w:pPr>
    </w:p>
    <w:p w:rsidR="001E0500" w:rsidRPr="002B3A27" w:rsidRDefault="001E0500" w:rsidP="002B3A27">
      <w:pPr>
        <w:tabs>
          <w:tab w:val="left" w:pos="12240"/>
        </w:tabs>
        <w:ind w:left="708" w:hanging="708"/>
        <w:rPr>
          <w:rFonts w:asciiTheme="majorBidi" w:hAnsiTheme="majorBidi" w:cstheme="majorBidi"/>
          <w:sz w:val="24"/>
          <w:szCs w:val="24"/>
          <w:lang w:val="en-US"/>
        </w:rPr>
      </w:pPr>
    </w:p>
    <w:p w:rsidR="00F41E55" w:rsidRPr="002B3A27" w:rsidRDefault="00F41E55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F41E55" w:rsidRPr="002B3A27" w:rsidRDefault="00F41E55" w:rsidP="002B3A27">
      <w:pPr>
        <w:tabs>
          <w:tab w:val="left" w:pos="1224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92EE1" w:rsidRPr="002B3A27" w:rsidRDefault="00892EE1" w:rsidP="002B3A27">
      <w:pPr>
        <w:tabs>
          <w:tab w:val="left" w:pos="12240"/>
        </w:tabs>
        <w:rPr>
          <w:rFonts w:asciiTheme="majorBidi" w:hAnsiTheme="majorBidi" w:cstheme="majorBidi"/>
          <w:sz w:val="24"/>
          <w:szCs w:val="24"/>
          <w:lang w:val="en-US"/>
        </w:rPr>
      </w:pPr>
    </w:p>
    <w:sectPr w:rsidR="00892EE1" w:rsidRPr="002B3A27" w:rsidSect="002D306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9BB" w:rsidRDefault="00FA19BB" w:rsidP="003A4D27">
      <w:pPr>
        <w:spacing w:after="0" w:line="240" w:lineRule="auto"/>
      </w:pPr>
      <w:r>
        <w:separator/>
      </w:r>
    </w:p>
  </w:endnote>
  <w:endnote w:type="continuationSeparator" w:id="0">
    <w:p w:rsidR="00FA19BB" w:rsidRDefault="00FA19BB" w:rsidP="003A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9BB" w:rsidRDefault="00FA19BB" w:rsidP="003A4D27">
      <w:pPr>
        <w:spacing w:after="0" w:line="240" w:lineRule="auto"/>
      </w:pPr>
      <w:r>
        <w:separator/>
      </w:r>
    </w:p>
  </w:footnote>
  <w:footnote w:type="continuationSeparator" w:id="0">
    <w:p w:rsidR="00FA19BB" w:rsidRDefault="00FA19BB" w:rsidP="003A4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06C"/>
    <w:rsid w:val="0003770B"/>
    <w:rsid w:val="00086252"/>
    <w:rsid w:val="000C3F60"/>
    <w:rsid w:val="000F1E43"/>
    <w:rsid w:val="0016075C"/>
    <w:rsid w:val="00172F7F"/>
    <w:rsid w:val="00197B7F"/>
    <w:rsid w:val="001A5AD3"/>
    <w:rsid w:val="001E00F8"/>
    <w:rsid w:val="001E0500"/>
    <w:rsid w:val="0022397A"/>
    <w:rsid w:val="002A088E"/>
    <w:rsid w:val="002B3A27"/>
    <w:rsid w:val="002D306C"/>
    <w:rsid w:val="00340F51"/>
    <w:rsid w:val="00350C05"/>
    <w:rsid w:val="003A4D27"/>
    <w:rsid w:val="003B0AD7"/>
    <w:rsid w:val="003B718E"/>
    <w:rsid w:val="00425499"/>
    <w:rsid w:val="004544A5"/>
    <w:rsid w:val="00563F56"/>
    <w:rsid w:val="00567475"/>
    <w:rsid w:val="005D3EDB"/>
    <w:rsid w:val="00647D9D"/>
    <w:rsid w:val="006E6A6E"/>
    <w:rsid w:val="00826192"/>
    <w:rsid w:val="00892EE1"/>
    <w:rsid w:val="008D36DA"/>
    <w:rsid w:val="009868A7"/>
    <w:rsid w:val="00A4408D"/>
    <w:rsid w:val="00AE1450"/>
    <w:rsid w:val="00CD759A"/>
    <w:rsid w:val="00E01015"/>
    <w:rsid w:val="00E3698A"/>
    <w:rsid w:val="00E808D8"/>
    <w:rsid w:val="00E84CA3"/>
    <w:rsid w:val="00F13AA1"/>
    <w:rsid w:val="00F364E1"/>
    <w:rsid w:val="00F41E55"/>
    <w:rsid w:val="00F554C3"/>
    <w:rsid w:val="00FA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D306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D306C"/>
    <w:rPr>
      <w:color w:val="800080"/>
      <w:u w:val="single"/>
    </w:rPr>
  </w:style>
  <w:style w:type="paragraph" w:customStyle="1" w:styleId="xl63">
    <w:name w:val="xl63"/>
    <w:basedOn w:val="Normal"/>
    <w:rsid w:val="002D306C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2D30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2D306C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2D306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2D306C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2D306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A4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4D27"/>
  </w:style>
  <w:style w:type="paragraph" w:styleId="Piedepgina">
    <w:name w:val="footer"/>
    <w:basedOn w:val="Normal"/>
    <w:link w:val="PiedepginaCar"/>
    <w:uiPriority w:val="99"/>
    <w:unhideWhenUsed/>
    <w:rsid w:val="003A4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4D27"/>
  </w:style>
  <w:style w:type="character" w:customStyle="1" w:styleId="apple-converted-space">
    <w:name w:val="apple-converted-space"/>
    <w:basedOn w:val="Fuentedeprrafopredeter"/>
    <w:rsid w:val="00F13AA1"/>
  </w:style>
  <w:style w:type="paragraph" w:styleId="NormalWeb">
    <w:name w:val="Normal (Web)"/>
    <w:basedOn w:val="Normal"/>
    <w:uiPriority w:val="99"/>
    <w:semiHidden/>
    <w:unhideWhenUsed/>
    <w:rsid w:val="001E0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1E050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D306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D306C"/>
    <w:rPr>
      <w:color w:val="800080"/>
      <w:u w:val="single"/>
    </w:rPr>
  </w:style>
  <w:style w:type="paragraph" w:customStyle="1" w:styleId="xl63">
    <w:name w:val="xl63"/>
    <w:basedOn w:val="Normal"/>
    <w:rsid w:val="002D306C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2D30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2D306C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2D306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2D306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2D306C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2D306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A4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4D27"/>
  </w:style>
  <w:style w:type="paragraph" w:styleId="Piedepgina">
    <w:name w:val="footer"/>
    <w:basedOn w:val="Normal"/>
    <w:link w:val="PiedepginaCar"/>
    <w:uiPriority w:val="99"/>
    <w:unhideWhenUsed/>
    <w:rsid w:val="003A4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4D27"/>
  </w:style>
  <w:style w:type="character" w:customStyle="1" w:styleId="apple-converted-space">
    <w:name w:val="apple-converted-space"/>
    <w:basedOn w:val="Fuentedeprrafopredeter"/>
    <w:rsid w:val="00F13AA1"/>
  </w:style>
  <w:style w:type="paragraph" w:styleId="NormalWeb">
    <w:name w:val="Normal (Web)"/>
    <w:basedOn w:val="Normal"/>
    <w:uiPriority w:val="99"/>
    <w:semiHidden/>
    <w:unhideWhenUsed/>
    <w:rsid w:val="001E0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1E05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2DC440D6-5125-41DA-9E39-3D76333E859C}"/>
</file>

<file path=customXml/itemProps2.xml><?xml version="1.0" encoding="utf-8"?>
<ds:datastoreItem xmlns:ds="http://schemas.openxmlformats.org/officeDocument/2006/customXml" ds:itemID="{E33AD867-414F-451B-84E6-6543588F6EF9}"/>
</file>

<file path=customXml/itemProps3.xml><?xml version="1.0" encoding="utf-8"?>
<ds:datastoreItem xmlns:ds="http://schemas.openxmlformats.org/officeDocument/2006/customXml" ds:itemID="{D93B2E44-9E6C-4C8B-BF38-06638BEA9741}"/>
</file>

<file path=customXml/itemProps4.xml><?xml version="1.0" encoding="utf-8"?>
<ds:datastoreItem xmlns:ds="http://schemas.openxmlformats.org/officeDocument/2006/customXml" ds:itemID="{E8F1EF44-C4BD-40E5-AE3E-D6A2B2DEAF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2657</Words>
  <Characters>14617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ula</cp:lastModifiedBy>
  <cp:revision>13</cp:revision>
  <dcterms:created xsi:type="dcterms:W3CDTF">2017-05-31T16:00:00Z</dcterms:created>
  <dcterms:modified xsi:type="dcterms:W3CDTF">2017-07-0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ContentTypeId">
    <vt:lpwstr>0x010100B3B5C10EB4160544A868620C962FA1BF</vt:lpwstr>
  </property>
</Properties>
</file>